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E6DF3" w14:textId="77777777" w:rsidR="00D73A03" w:rsidRDefault="00D73A03" w:rsidP="00D73A03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i/>
          <w:color w:val="000000"/>
          <w:sz w:val="24"/>
          <w:szCs w:val="24"/>
        </w:rPr>
        <w:t>Supplementary Table 3:</w:t>
      </w:r>
    </w:p>
    <w:tbl>
      <w:tblPr>
        <w:tblW w:w="7830" w:type="dxa"/>
        <w:tblLayout w:type="fixed"/>
        <w:tblLook w:val="0400" w:firstRow="0" w:lastRow="0" w:firstColumn="0" w:lastColumn="0" w:noHBand="0" w:noVBand="1"/>
      </w:tblPr>
      <w:tblGrid>
        <w:gridCol w:w="1800"/>
        <w:gridCol w:w="1080"/>
        <w:gridCol w:w="1170"/>
        <w:gridCol w:w="1170"/>
        <w:gridCol w:w="1350"/>
        <w:gridCol w:w="1260"/>
      </w:tblGrid>
      <w:tr w:rsidR="00D73A03" w14:paraId="424CCC83" w14:textId="77777777" w:rsidTr="00B27DEF">
        <w:trPr>
          <w:trHeight w:val="630"/>
        </w:trPr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4ACEDD3" w14:textId="77777777" w:rsidR="00D73A03" w:rsidRDefault="00D73A03" w:rsidP="00B27DEF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eatur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92C9CBB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F858D0B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180DA67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Eye Disc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747818E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Wing Disc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D41D9C9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enome</w:t>
            </w:r>
          </w:p>
        </w:tc>
      </w:tr>
      <w:tr w:rsidR="00D73A03" w14:paraId="60A9CBD6" w14:textId="77777777" w:rsidTr="00B27DEF">
        <w:trPr>
          <w:trHeight w:val="630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4E84ED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tal count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4E2894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464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3777D3F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111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0CBEA9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496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5FB655C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41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6C5FF4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  <w:tr w:rsidR="00D73A03" w14:paraId="022B5307" w14:textId="77777777" w:rsidTr="00B27DEF">
        <w:trPr>
          <w:trHeight w:val="6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FDB36C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BD9188A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8F4BF6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61F070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E51CAE2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.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E123E8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2%</w:t>
            </w:r>
          </w:p>
        </w:tc>
      </w:tr>
      <w:tr w:rsidR="00D73A03" w14:paraId="06FAEA2B" w14:textId="77777777" w:rsidTr="00B27DEF">
        <w:trPr>
          <w:trHeight w:val="6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1CDB8E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1FB048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BA6E87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2F2FF9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5031E8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9771F1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3%</w:t>
            </w:r>
          </w:p>
        </w:tc>
      </w:tr>
      <w:tr w:rsidR="00D73A03" w14:paraId="008D1DAD" w14:textId="77777777" w:rsidTr="00B27DEF">
        <w:trPr>
          <w:trHeight w:val="6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2F62F44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x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98024A7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0AE6DE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147C870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9E138D9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4E8D3D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9%</w:t>
            </w:r>
          </w:p>
        </w:tc>
      </w:tr>
      <w:tr w:rsidR="00D73A03" w14:paraId="5839680E" w14:textId="77777777" w:rsidTr="00B27DEF">
        <w:trPr>
          <w:trHeight w:val="6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B83862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' UT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57ECD4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257588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1AA745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8FB2C5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CA0BF3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%</w:t>
            </w:r>
          </w:p>
        </w:tc>
      </w:tr>
      <w:tr w:rsidR="00D73A03" w14:paraId="2C88F3F5" w14:textId="77777777" w:rsidTr="00B27DEF">
        <w:trPr>
          <w:trHeight w:val="6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59C7D0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' UT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8535186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6B6F26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793ED1B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FBF8A7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7F0253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0%</w:t>
            </w:r>
          </w:p>
        </w:tc>
      </w:tr>
      <w:tr w:rsidR="00D73A03" w14:paraId="374E55B3" w14:textId="77777777" w:rsidTr="00B27DEF">
        <w:trPr>
          <w:trHeight w:val="6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03D4A0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700B0B4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.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087B42C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.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17BA19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64B412C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0102AFE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.7%</w:t>
            </w:r>
          </w:p>
        </w:tc>
      </w:tr>
      <w:tr w:rsidR="00D73A03" w14:paraId="679C236A" w14:textId="77777777" w:rsidTr="00B27DEF">
        <w:trPr>
          <w:trHeight w:val="63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3A7E95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16E9B5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10747C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518792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CAD3AA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27029E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8%</w:t>
            </w:r>
          </w:p>
        </w:tc>
      </w:tr>
      <w:tr w:rsidR="00D73A03" w14:paraId="3B38147A" w14:textId="77777777" w:rsidTr="00B27DEF">
        <w:trPr>
          <w:trHeight w:val="630"/>
        </w:trPr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07864D" w14:textId="77777777" w:rsidR="00D73A03" w:rsidRPr="00F4280D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80D">
              <w:rPr>
                <w:color w:val="000000"/>
                <w:sz w:val="24"/>
                <w:szCs w:val="24"/>
              </w:rPr>
              <w:t>non-coding</w:t>
            </w:r>
            <w:r>
              <w:rPr>
                <w:color w:val="000000"/>
                <w:sz w:val="24"/>
                <w:szCs w:val="24"/>
              </w:rPr>
              <w:t xml:space="preserve"> R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B82E48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FD4792A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392795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CB06B8D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1AD3B1" w14:textId="77777777" w:rsidR="00D73A03" w:rsidRDefault="00D73A03" w:rsidP="00B27DEF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%</w:t>
            </w:r>
          </w:p>
        </w:tc>
      </w:tr>
    </w:tbl>
    <w:p w14:paraId="30FC6F88" w14:textId="0D46D2EA" w:rsidR="00CC72E1" w:rsidRPr="00D73A03" w:rsidRDefault="00CC72E1">
      <w:pPr>
        <w:rPr>
          <w:sz w:val="24"/>
          <w:szCs w:val="24"/>
          <w:u w:val="single"/>
        </w:rPr>
      </w:pPr>
    </w:p>
    <w:sectPr w:rsidR="00CC72E1" w:rsidRPr="00D73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A03"/>
    <w:rsid w:val="002C7E9D"/>
    <w:rsid w:val="006B3060"/>
    <w:rsid w:val="00BB6F8D"/>
    <w:rsid w:val="00CC72E1"/>
    <w:rsid w:val="00D7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2FBBD"/>
  <w15:chartTrackingRefBased/>
  <w15:docId w15:val="{538124FB-E5EB-D74F-A536-5E7970504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A03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ong</dc:creator>
  <cp:keywords/>
  <dc:description/>
  <cp:lastModifiedBy>Anthony Long</cp:lastModifiedBy>
  <cp:revision>1</cp:revision>
  <dcterms:created xsi:type="dcterms:W3CDTF">2023-04-26T14:26:00Z</dcterms:created>
  <dcterms:modified xsi:type="dcterms:W3CDTF">2023-04-26T14:26:00Z</dcterms:modified>
</cp:coreProperties>
</file>